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FE802B" w14:textId="77777777" w:rsidR="006D3E4B" w:rsidRDefault="006D3E4B" w:rsidP="006D3E4B">
      <w:pPr>
        <w:jc w:val="both"/>
        <w:rPr>
          <w:rFonts w:hint="eastAsia"/>
        </w:rPr>
      </w:pPr>
      <w:r>
        <w:rPr>
          <w:noProof/>
        </w:rPr>
        <w:drawing>
          <wp:inline distT="0" distB="0" distL="0" distR="0" wp14:anchorId="23449B51" wp14:editId="1A074646">
            <wp:extent cx="5274310" cy="3569335"/>
            <wp:effectExtent l="0" t="0" r="2540" b="0"/>
            <wp:docPr id="61800302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8003023" name="图片 61800302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69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87E396" w14:textId="77777777" w:rsidR="006D3E4B" w:rsidRDefault="006D3E4B" w:rsidP="006D3E4B">
      <w:pPr>
        <w:jc w:val="both"/>
        <w:rPr>
          <w:rFonts w:hint="eastAsia"/>
        </w:rPr>
      </w:pPr>
      <w:r w:rsidRPr="00A6525A">
        <w:t>Supplementary Figure S1. Comparison of odds ratios between the median-imputation analysis and the multiple-imputation sensitivity analysis.</w:t>
      </w:r>
    </w:p>
    <w:p w14:paraId="7232D5E5" w14:textId="77777777" w:rsidR="006D3E4B" w:rsidRDefault="006D3E4B" w:rsidP="006D3E4B">
      <w:pPr>
        <w:jc w:val="both"/>
        <w:rPr>
          <w:rFonts w:hint="eastAsia"/>
        </w:rPr>
      </w:pPr>
      <w:r w:rsidRPr="00A6525A">
        <w:t>Points indicate odds ratios and horizontal lines indicate 95% confidence intervals. The main predictors, including mastectomy, pectoral nodes dissection, and number of harvested lymph nodes, remained stable across the two missing-data strategies, whereas the association for total drainage volume was attenuated after multiple imputation.</w:t>
      </w:r>
    </w:p>
    <w:p w14:paraId="0BB26397" w14:textId="77777777" w:rsidR="006D3E4B" w:rsidRPr="006D3E4B" w:rsidRDefault="006D3E4B" w:rsidP="006D3E4B"/>
    <w:sectPr w:rsidR="006D3E4B" w:rsidRPr="006D3E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E4B"/>
    <w:rsid w:val="006D3E4B"/>
    <w:rsid w:val="00980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00D45B"/>
  <w15:chartTrackingRefBased/>
  <w15:docId w15:val="{837FCEA6-E1BA-4354-BD82-3DF132BD34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3E4B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D3E4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D3E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D3E4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D3E4B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D3E4B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D3E4B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D3E4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D3E4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D3E4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D3E4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D3E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D3E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D3E4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D3E4B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D3E4B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D3E4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D3E4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D3E4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D3E4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D3E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D3E4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D3E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D3E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D3E4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D3E4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D3E4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D3E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D3E4B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D3E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1</Characters>
  <Application>Microsoft Office Word</Application>
  <DocSecurity>0</DocSecurity>
  <Lines>3</Lines>
  <Paragraphs>1</Paragraphs>
  <ScaleCrop>false</ScaleCrop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啸文 马</dc:creator>
  <cp:keywords/>
  <dc:description/>
  <cp:lastModifiedBy>啸文 马</cp:lastModifiedBy>
  <cp:revision>1</cp:revision>
  <dcterms:created xsi:type="dcterms:W3CDTF">2026-05-28T14:10:00Z</dcterms:created>
  <dcterms:modified xsi:type="dcterms:W3CDTF">2026-05-28T14:10:00Z</dcterms:modified>
</cp:coreProperties>
</file>